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8C5977" w14:textId="79ABC465" w:rsidR="009576E0" w:rsidRDefault="00EE0701">
      <w:pPr>
        <w:spacing w:before="178"/>
        <w:ind w:left="1312"/>
        <w:rPr>
          <w:rFonts w:ascii="Arial"/>
          <w:b/>
          <w:sz w:val="24"/>
        </w:rPr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5F888E6C" wp14:editId="14CCB554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B7BDE">
        <w:rPr>
          <w:rFonts w:ascii="Arial"/>
          <w:b/>
          <w:w w:val="105"/>
          <w:sz w:val="24"/>
        </w:rPr>
        <w:t xml:space="preserve">Supplemental file 1 </w:t>
      </w:r>
      <w:bookmarkStart w:id="0" w:name="_GoBack"/>
      <w:bookmarkEnd w:id="0"/>
      <w:r>
        <w:rPr>
          <w:rFonts w:ascii="Arial"/>
          <w:b/>
          <w:w w:val="105"/>
          <w:sz w:val="24"/>
        </w:rPr>
        <w:t>PRISMA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2020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Checklist</w:t>
      </w:r>
    </w:p>
    <w:p w14:paraId="3950E55A" w14:textId="77777777" w:rsidR="009576E0" w:rsidRDefault="009576E0">
      <w:pPr>
        <w:pStyle w:val="BodyText"/>
        <w:rPr>
          <w:rFonts w:ascii="Arial"/>
          <w:b/>
          <w:sz w:val="20"/>
        </w:rPr>
      </w:pPr>
    </w:p>
    <w:p w14:paraId="6F7B6D3B" w14:textId="77777777" w:rsidR="009576E0" w:rsidRDefault="009576E0">
      <w:pPr>
        <w:pStyle w:val="BodyText"/>
        <w:spacing w:before="4"/>
        <w:rPr>
          <w:rFonts w:ascii="Arial"/>
          <w:b/>
          <w:sz w:val="13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9576E0" w14:paraId="37EE94E9" w14:textId="77777777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14:paraId="6D1A71D5" w14:textId="77777777" w:rsidR="009576E0" w:rsidRDefault="00EE0701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2A8DECE5" w14:textId="77777777" w:rsidR="009576E0" w:rsidRDefault="00EE0701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21C5D20D" w14:textId="77777777" w:rsidR="009576E0" w:rsidRDefault="009576E0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14:paraId="3D1813CA" w14:textId="77777777" w:rsidR="009576E0" w:rsidRDefault="00EE0701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5FBC08C5" w14:textId="77777777" w:rsidR="009576E0" w:rsidRDefault="00EE0701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14:paraId="4BA945FB" w14:textId="77777777" w:rsidR="009576E0" w:rsidRDefault="00EE0701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9576E0" w14:paraId="64527697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56D3899B" w14:textId="77777777" w:rsidR="009576E0" w:rsidRDefault="00EE0701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ITLE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0C52ECC8" w14:textId="77777777" w:rsidR="009576E0" w:rsidRDefault="009576E0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9576E0" w14:paraId="4056A54C" w14:textId="77777777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4A9C7910" w14:textId="77777777" w:rsidR="009576E0" w:rsidRDefault="00EE0701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Titl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6FDD3E77" w14:textId="77777777" w:rsidR="009576E0" w:rsidRDefault="00EE0701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15B24B67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stema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74035EBE" w14:textId="77777777" w:rsidR="009576E0" w:rsidRDefault="005B2E7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Title </w:t>
            </w:r>
          </w:p>
        </w:tc>
      </w:tr>
      <w:tr w:rsidR="009576E0" w14:paraId="44370828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57101B44" w14:textId="77777777" w:rsidR="009576E0" w:rsidRDefault="00EE0701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BSTRACT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1FF2E48F" w14:textId="77777777" w:rsidR="009576E0" w:rsidRDefault="009576E0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9576E0" w14:paraId="116C8D87" w14:textId="77777777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0E40C7F1" w14:textId="77777777" w:rsidR="009576E0" w:rsidRDefault="00EE0701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Abstract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6643211F" w14:textId="77777777" w:rsidR="009576E0" w:rsidRDefault="00EE0701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385A816C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bstracts checklist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0323D9F0" w14:textId="07547155" w:rsidR="009576E0" w:rsidRDefault="005B2E7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A64D81">
              <w:rPr>
                <w:rFonts w:ascii="Times New Roman"/>
                <w:sz w:val="18"/>
              </w:rPr>
              <w:t>2</w:t>
            </w:r>
          </w:p>
        </w:tc>
      </w:tr>
      <w:tr w:rsidR="009576E0" w14:paraId="07BEF7BC" w14:textId="77777777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0C7E3683" w14:textId="77777777" w:rsidR="009576E0" w:rsidRDefault="00EE0701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TRODUC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60FDE820" w14:textId="77777777" w:rsidR="009576E0" w:rsidRDefault="009576E0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9576E0" w14:paraId="1C1CFE5C" w14:textId="77777777">
        <w:trPr>
          <w:trHeight w:val="285"/>
        </w:trPr>
        <w:tc>
          <w:tcPr>
            <w:tcW w:w="1668" w:type="dxa"/>
          </w:tcPr>
          <w:p w14:paraId="44328E2F" w14:textId="77777777" w:rsidR="009576E0" w:rsidRDefault="00EE0701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ationale</w:t>
            </w:r>
          </w:p>
        </w:tc>
        <w:tc>
          <w:tcPr>
            <w:tcW w:w="587" w:type="dxa"/>
          </w:tcPr>
          <w:p w14:paraId="62858554" w14:textId="77777777" w:rsidR="009576E0" w:rsidRDefault="00EE0701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11744" w:type="dxa"/>
          </w:tcPr>
          <w:p w14:paraId="3758C2B4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knowledge.</w:t>
            </w:r>
          </w:p>
        </w:tc>
        <w:tc>
          <w:tcPr>
            <w:tcW w:w="1200" w:type="dxa"/>
          </w:tcPr>
          <w:p w14:paraId="63324F67" w14:textId="2269D575" w:rsidR="009576E0" w:rsidRDefault="005B2E7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A64D81">
              <w:rPr>
                <w:rFonts w:ascii="Times New Roman"/>
                <w:sz w:val="18"/>
              </w:rPr>
              <w:t>3</w:t>
            </w:r>
          </w:p>
        </w:tc>
      </w:tr>
      <w:tr w:rsidR="009576E0" w14:paraId="4F7D477C" w14:textId="77777777">
        <w:trPr>
          <w:trHeight w:val="280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1F56BE08" w14:textId="77777777" w:rsidR="009576E0" w:rsidRDefault="00EE0701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Objective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5DC4EBA2" w14:textId="77777777" w:rsidR="009576E0" w:rsidRDefault="00EE0701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66907E91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ddresses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50545CE9" w14:textId="77777777" w:rsidR="009576E0" w:rsidRDefault="005B2E7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3</w:t>
            </w:r>
          </w:p>
        </w:tc>
      </w:tr>
      <w:tr w:rsidR="009576E0" w14:paraId="6C383C45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142C4F05" w14:textId="77777777" w:rsidR="009576E0" w:rsidRDefault="00EE0701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ETHOD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02E026AC" w14:textId="77777777" w:rsidR="009576E0" w:rsidRDefault="009576E0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9576E0" w14:paraId="1B02F4CC" w14:textId="77777777">
        <w:trPr>
          <w:trHeight w:val="282"/>
        </w:trPr>
        <w:tc>
          <w:tcPr>
            <w:tcW w:w="1668" w:type="dxa"/>
          </w:tcPr>
          <w:p w14:paraId="446D0E37" w14:textId="77777777" w:rsidR="009576E0" w:rsidRDefault="00EE0701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</w:p>
        </w:tc>
        <w:tc>
          <w:tcPr>
            <w:tcW w:w="587" w:type="dxa"/>
          </w:tcPr>
          <w:p w14:paraId="26C73B29" w14:textId="77777777" w:rsidR="009576E0" w:rsidRDefault="00EE0701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11744" w:type="dxa"/>
          </w:tcPr>
          <w:p w14:paraId="44354BF1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14:paraId="4BAF314B" w14:textId="77777777" w:rsidR="009576E0" w:rsidRDefault="005B2E7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4</w:t>
            </w:r>
          </w:p>
        </w:tc>
      </w:tr>
      <w:tr w:rsidR="009576E0" w14:paraId="2C918D82" w14:textId="77777777">
        <w:trPr>
          <w:trHeight w:val="491"/>
        </w:trPr>
        <w:tc>
          <w:tcPr>
            <w:tcW w:w="1668" w:type="dxa"/>
          </w:tcPr>
          <w:p w14:paraId="5B75F4D3" w14:textId="77777777" w:rsidR="009576E0" w:rsidRDefault="00EE0701">
            <w:pPr>
              <w:pStyle w:val="TableParagraph"/>
              <w:ind w:left="107" w:right="625"/>
              <w:rPr>
                <w:sz w:val="18"/>
              </w:rPr>
            </w:pPr>
            <w:r>
              <w:rPr>
                <w:sz w:val="18"/>
              </w:rPr>
              <w:t>Informa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</w:p>
        </w:tc>
        <w:tc>
          <w:tcPr>
            <w:tcW w:w="587" w:type="dxa"/>
          </w:tcPr>
          <w:p w14:paraId="573E1DC4" w14:textId="77777777" w:rsidR="009576E0" w:rsidRDefault="00EE0701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11744" w:type="dxa"/>
          </w:tcPr>
          <w:p w14:paraId="0508BD40" w14:textId="77777777" w:rsidR="009576E0" w:rsidRDefault="00EE0701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 xml:space="preserve">Specify all databases, registers, websites, </w:t>
            </w:r>
            <w:proofErr w:type="spellStart"/>
            <w:r>
              <w:rPr>
                <w:sz w:val="18"/>
              </w:rPr>
              <w:t>organisations</w:t>
            </w:r>
            <w:proofErr w:type="spellEnd"/>
            <w:r>
              <w:rPr>
                <w:sz w:val="18"/>
              </w:rPr>
              <w:t>, reference lists and other sources searched or consulted to identify studies. Specify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dat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n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ast search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 consulted.</w:t>
            </w:r>
          </w:p>
        </w:tc>
        <w:tc>
          <w:tcPr>
            <w:tcW w:w="1200" w:type="dxa"/>
          </w:tcPr>
          <w:p w14:paraId="3B50F9F2" w14:textId="04EFD35C" w:rsidR="009576E0" w:rsidRDefault="005B2E7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A64D81">
              <w:rPr>
                <w:rFonts w:ascii="Times New Roman"/>
                <w:sz w:val="18"/>
              </w:rPr>
              <w:t>4</w:t>
            </w:r>
          </w:p>
        </w:tc>
      </w:tr>
      <w:tr w:rsidR="009576E0" w14:paraId="7C1E423A" w14:textId="77777777">
        <w:trPr>
          <w:trHeight w:val="284"/>
        </w:trPr>
        <w:tc>
          <w:tcPr>
            <w:tcW w:w="1668" w:type="dxa"/>
          </w:tcPr>
          <w:p w14:paraId="66EE90D6" w14:textId="77777777" w:rsidR="009576E0" w:rsidRDefault="00EE0701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y</w:t>
            </w:r>
          </w:p>
        </w:tc>
        <w:tc>
          <w:tcPr>
            <w:tcW w:w="587" w:type="dxa"/>
          </w:tcPr>
          <w:p w14:paraId="69374F0F" w14:textId="77777777" w:rsidR="009576E0" w:rsidRDefault="00EE0701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11744" w:type="dxa"/>
          </w:tcPr>
          <w:p w14:paraId="09E0F32E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14:paraId="15DDE170" w14:textId="3CE59043" w:rsidR="009576E0" w:rsidRDefault="005B2E7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Supplemental file </w:t>
            </w:r>
            <w:r w:rsidR="00A64D81">
              <w:rPr>
                <w:rFonts w:ascii="Times New Roman"/>
                <w:sz w:val="18"/>
              </w:rPr>
              <w:t>2</w:t>
            </w:r>
          </w:p>
        </w:tc>
      </w:tr>
      <w:tr w:rsidR="009576E0" w14:paraId="377FA8C5" w14:textId="77777777">
        <w:trPr>
          <w:trHeight w:val="491"/>
        </w:trPr>
        <w:tc>
          <w:tcPr>
            <w:tcW w:w="1668" w:type="dxa"/>
          </w:tcPr>
          <w:p w14:paraId="2FDFA248" w14:textId="77777777" w:rsidR="009576E0" w:rsidRDefault="00EE0701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14:paraId="31617DB2" w14:textId="77777777" w:rsidR="009576E0" w:rsidRDefault="00EE0701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11744" w:type="dxa"/>
          </w:tcPr>
          <w:p w14:paraId="041FF1D4" w14:textId="77777777" w:rsidR="009576E0" w:rsidRDefault="00EE0701">
            <w:pPr>
              <w:pStyle w:val="TableParagraph"/>
              <w:ind w:left="109" w:right="74"/>
              <w:rPr>
                <w:sz w:val="18"/>
              </w:rPr>
            </w:pPr>
            <w:r>
              <w:rPr>
                <w:sz w:val="18"/>
              </w:rPr>
              <w:t>Specify the methods used to decide whether a study met the inclusion criteria of the review, including how many reviewers screened each recor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trieved,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work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ols 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14:paraId="588D1586" w14:textId="159685B2" w:rsidR="009576E0" w:rsidRDefault="005B2E7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A64D81">
              <w:rPr>
                <w:rFonts w:ascii="Times New Roman"/>
                <w:sz w:val="18"/>
              </w:rPr>
              <w:t>4</w:t>
            </w:r>
          </w:p>
        </w:tc>
      </w:tr>
      <w:tr w:rsidR="009576E0" w14:paraId="0BE0728E" w14:textId="77777777">
        <w:trPr>
          <w:trHeight w:val="698"/>
        </w:trPr>
        <w:tc>
          <w:tcPr>
            <w:tcW w:w="1668" w:type="dxa"/>
          </w:tcPr>
          <w:p w14:paraId="377A6768" w14:textId="77777777" w:rsidR="009576E0" w:rsidRDefault="00EE0701">
            <w:pPr>
              <w:pStyle w:val="TableParagraph"/>
              <w:spacing w:before="36"/>
              <w:ind w:left="107" w:right="345"/>
              <w:rPr>
                <w:sz w:val="18"/>
              </w:rPr>
            </w:pPr>
            <w:r>
              <w:rPr>
                <w:sz w:val="18"/>
              </w:rPr>
              <w:t>Data collec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14:paraId="6DDDD273" w14:textId="77777777" w:rsidR="009576E0" w:rsidRDefault="00EE0701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11744" w:type="dxa"/>
          </w:tcPr>
          <w:p w14:paraId="71DF8587" w14:textId="77777777" w:rsidR="009576E0" w:rsidRDefault="00EE0701">
            <w:pPr>
              <w:pStyle w:val="TableParagraph"/>
              <w:spacing w:before="36"/>
              <w:ind w:left="109" w:right="213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ependently, any processes for obtaining or confirming data from study investigators, and if applicable, details of automation tools used in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14:paraId="271280B5" w14:textId="0DB7DCA0" w:rsidR="009576E0" w:rsidRDefault="005B2E7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A64D81">
              <w:rPr>
                <w:rFonts w:ascii="Times New Roman"/>
                <w:sz w:val="18"/>
              </w:rPr>
              <w:t>4-5</w:t>
            </w:r>
          </w:p>
        </w:tc>
      </w:tr>
      <w:tr w:rsidR="009576E0" w14:paraId="5D3B9584" w14:textId="77777777">
        <w:trPr>
          <w:trHeight w:val="488"/>
        </w:trPr>
        <w:tc>
          <w:tcPr>
            <w:tcW w:w="1668" w:type="dxa"/>
            <w:vMerge w:val="restart"/>
          </w:tcPr>
          <w:p w14:paraId="3C975A0C" w14:textId="77777777" w:rsidR="009576E0" w:rsidRDefault="00EE0701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ems</w:t>
            </w:r>
          </w:p>
        </w:tc>
        <w:tc>
          <w:tcPr>
            <w:tcW w:w="587" w:type="dxa"/>
          </w:tcPr>
          <w:p w14:paraId="15665B80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a</w:t>
            </w:r>
          </w:p>
        </w:tc>
        <w:tc>
          <w:tcPr>
            <w:tcW w:w="11744" w:type="dxa"/>
          </w:tcPr>
          <w:p w14:paraId="12D0E883" w14:textId="77777777" w:rsidR="009576E0" w:rsidRDefault="00EE0701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y 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i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int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alyses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cide whi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 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llect.</w:t>
            </w:r>
          </w:p>
        </w:tc>
        <w:tc>
          <w:tcPr>
            <w:tcW w:w="1200" w:type="dxa"/>
          </w:tcPr>
          <w:p w14:paraId="7374A71A" w14:textId="7978EB33" w:rsidR="009576E0" w:rsidRDefault="005B2E7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A64D81">
              <w:rPr>
                <w:rFonts w:ascii="Times New Roman"/>
                <w:sz w:val="18"/>
              </w:rPr>
              <w:t>4-5</w:t>
            </w:r>
          </w:p>
        </w:tc>
      </w:tr>
      <w:tr w:rsidR="009576E0" w14:paraId="4485C39A" w14:textId="77777777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51E3D992" w14:textId="77777777" w:rsidR="009576E0" w:rsidRDefault="009576E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2D1E901B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b</w:t>
            </w:r>
          </w:p>
        </w:tc>
        <w:tc>
          <w:tcPr>
            <w:tcW w:w="11744" w:type="dxa"/>
          </w:tcPr>
          <w:p w14:paraId="088B1C07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bout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issing 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nclea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formation.</w:t>
            </w:r>
          </w:p>
        </w:tc>
        <w:tc>
          <w:tcPr>
            <w:tcW w:w="1200" w:type="dxa"/>
          </w:tcPr>
          <w:p w14:paraId="5BBEDF34" w14:textId="72ED5D15" w:rsidR="009576E0" w:rsidRDefault="005B2E7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A64D81">
              <w:rPr>
                <w:rFonts w:ascii="Times New Roman"/>
                <w:sz w:val="18"/>
              </w:rPr>
              <w:t>4-5</w:t>
            </w:r>
          </w:p>
        </w:tc>
      </w:tr>
      <w:tr w:rsidR="009576E0" w14:paraId="24F8CA53" w14:textId="77777777">
        <w:trPr>
          <w:trHeight w:val="491"/>
        </w:trPr>
        <w:tc>
          <w:tcPr>
            <w:tcW w:w="1668" w:type="dxa"/>
          </w:tcPr>
          <w:p w14:paraId="5AADD27F" w14:textId="77777777" w:rsidR="009576E0" w:rsidRDefault="00EE0701">
            <w:pPr>
              <w:pStyle w:val="TableParagraph"/>
              <w:ind w:left="107" w:right="155"/>
              <w:rPr>
                <w:sz w:val="18"/>
              </w:rPr>
            </w:pPr>
            <w:r>
              <w:rPr>
                <w:sz w:val="18"/>
              </w:rPr>
              <w:t>Study risk of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14:paraId="59712D06" w14:textId="77777777" w:rsidR="009576E0" w:rsidRDefault="00EE0701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744" w:type="dxa"/>
          </w:tcPr>
          <w:p w14:paraId="65D925AE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udy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 the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orked 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utomation tool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 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14:paraId="568770A2" w14:textId="7C5753A7" w:rsidR="009576E0" w:rsidRDefault="00A64D81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A</w:t>
            </w:r>
          </w:p>
        </w:tc>
      </w:tr>
      <w:tr w:rsidR="009576E0" w14:paraId="1050EDD3" w14:textId="77777777">
        <w:trPr>
          <w:trHeight w:val="285"/>
        </w:trPr>
        <w:tc>
          <w:tcPr>
            <w:tcW w:w="1668" w:type="dxa"/>
          </w:tcPr>
          <w:p w14:paraId="777692F6" w14:textId="77777777" w:rsidR="009576E0" w:rsidRDefault="00EE0701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</w:p>
        </w:tc>
        <w:tc>
          <w:tcPr>
            <w:tcW w:w="587" w:type="dxa"/>
          </w:tcPr>
          <w:p w14:paraId="1AF0EC25" w14:textId="77777777" w:rsidR="009576E0" w:rsidRDefault="00EE0701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744" w:type="dxa"/>
          </w:tcPr>
          <w:p w14:paraId="279FF5D3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3EA663D6" w14:textId="63C948D7" w:rsidR="009576E0" w:rsidRDefault="00A64D81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A</w:t>
            </w:r>
          </w:p>
        </w:tc>
      </w:tr>
      <w:tr w:rsidR="009576E0" w14:paraId="20DA18A8" w14:textId="77777777">
        <w:trPr>
          <w:trHeight w:val="488"/>
        </w:trPr>
        <w:tc>
          <w:tcPr>
            <w:tcW w:w="1668" w:type="dxa"/>
            <w:vMerge w:val="restart"/>
          </w:tcPr>
          <w:p w14:paraId="0BC06C68" w14:textId="77777777" w:rsidR="009576E0" w:rsidRDefault="00EE0701">
            <w:pPr>
              <w:pStyle w:val="TableParagraph"/>
              <w:ind w:left="107" w:right="745"/>
              <w:rPr>
                <w:sz w:val="18"/>
              </w:rPr>
            </w:pPr>
            <w:r>
              <w:rPr>
                <w:sz w:val="18"/>
              </w:rPr>
              <w:t>Synthesi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</w:p>
        </w:tc>
        <w:tc>
          <w:tcPr>
            <w:tcW w:w="587" w:type="dxa"/>
          </w:tcPr>
          <w:p w14:paraId="700B8075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a</w:t>
            </w:r>
          </w:p>
        </w:tc>
        <w:tc>
          <w:tcPr>
            <w:tcW w:w="11744" w:type="dxa"/>
          </w:tcPr>
          <w:p w14:paraId="044C0EEE" w14:textId="77777777" w:rsidR="009576E0" w:rsidRDefault="00EE0701">
            <w:pPr>
              <w:pStyle w:val="TableParagraph"/>
              <w:ind w:left="109" w:right="263"/>
              <w:rPr>
                <w:sz w:val="18"/>
              </w:rPr>
            </w:pPr>
            <w:r>
              <w:rPr>
                <w:sz w:val="18"/>
              </w:rPr>
              <w:t>Describe the processes used to decide which studies were eligible for each synthesis (e.g. tabulating the study intervention characteristics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gainst the planned groups for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item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#5)).</w:t>
            </w:r>
          </w:p>
        </w:tc>
        <w:tc>
          <w:tcPr>
            <w:tcW w:w="1200" w:type="dxa"/>
          </w:tcPr>
          <w:p w14:paraId="74E56ED7" w14:textId="585E7288" w:rsidR="009576E0" w:rsidRDefault="0056457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A64D81">
              <w:rPr>
                <w:rFonts w:ascii="Times New Roman"/>
                <w:sz w:val="18"/>
              </w:rPr>
              <w:t>6</w:t>
            </w:r>
          </w:p>
        </w:tc>
      </w:tr>
      <w:tr w:rsidR="009576E0" w14:paraId="5BDCFEEB" w14:textId="77777777">
        <w:trPr>
          <w:trHeight w:val="492"/>
        </w:trPr>
        <w:tc>
          <w:tcPr>
            <w:tcW w:w="1668" w:type="dxa"/>
            <w:vMerge/>
            <w:tcBorders>
              <w:top w:val="nil"/>
            </w:tcBorders>
          </w:tcPr>
          <w:p w14:paraId="69F0A3E5" w14:textId="77777777" w:rsidR="009576E0" w:rsidRDefault="009576E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4FCC713D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b</w:t>
            </w:r>
          </w:p>
        </w:tc>
        <w:tc>
          <w:tcPr>
            <w:tcW w:w="11744" w:type="dxa"/>
          </w:tcPr>
          <w:p w14:paraId="71212452" w14:textId="77777777" w:rsidR="009576E0" w:rsidRDefault="00EE0701">
            <w:pPr>
              <w:pStyle w:val="TableParagraph"/>
              <w:ind w:left="109" w:right="714"/>
              <w:rPr>
                <w:sz w:val="18"/>
              </w:rPr>
            </w:pPr>
            <w:r>
              <w:rPr>
                <w:sz w:val="18"/>
              </w:rPr>
              <w:t>Describe any methods required to prepare the data for presentation or synthesis, such as handling of missing summary statistics, or data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versions.</w:t>
            </w:r>
          </w:p>
        </w:tc>
        <w:tc>
          <w:tcPr>
            <w:tcW w:w="1200" w:type="dxa"/>
          </w:tcPr>
          <w:p w14:paraId="1F7B64F6" w14:textId="4CAC75E7" w:rsidR="009576E0" w:rsidRDefault="00A64D81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A</w:t>
            </w:r>
          </w:p>
        </w:tc>
      </w:tr>
      <w:tr w:rsidR="009576E0" w14:paraId="6EBD647D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482C5723" w14:textId="77777777" w:rsidR="009576E0" w:rsidRDefault="009576E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6817A46B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c</w:t>
            </w:r>
          </w:p>
        </w:tc>
        <w:tc>
          <w:tcPr>
            <w:tcW w:w="11744" w:type="dxa"/>
          </w:tcPr>
          <w:p w14:paraId="6E0B7A61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14:paraId="4962CF74" w14:textId="1F305C05" w:rsidR="009576E0" w:rsidRDefault="0056457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A64D81">
              <w:rPr>
                <w:rFonts w:ascii="Times New Roman"/>
                <w:sz w:val="18"/>
              </w:rPr>
              <w:t>4-6</w:t>
            </w:r>
          </w:p>
        </w:tc>
      </w:tr>
      <w:tr w:rsidR="009576E0" w14:paraId="06C87AED" w14:textId="77777777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72C4F6F5" w14:textId="77777777" w:rsidR="009576E0" w:rsidRDefault="009576E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09431669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d</w:t>
            </w:r>
          </w:p>
        </w:tc>
        <w:tc>
          <w:tcPr>
            <w:tcW w:w="11744" w:type="dxa"/>
          </w:tcPr>
          <w:p w14:paraId="6DBF61EE" w14:textId="77777777" w:rsidR="009576E0" w:rsidRDefault="00EE0701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odel(s)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t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softw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ackage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14:paraId="621CD29B" w14:textId="00B342B5" w:rsidR="009576E0" w:rsidRDefault="00D0764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s </w:t>
            </w:r>
            <w:r w:rsidR="00A64D81">
              <w:rPr>
                <w:rFonts w:ascii="Times New Roman"/>
                <w:sz w:val="18"/>
              </w:rPr>
              <w:t>4-6</w:t>
            </w:r>
          </w:p>
        </w:tc>
      </w:tr>
      <w:tr w:rsidR="009576E0" w14:paraId="07376243" w14:textId="77777777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14:paraId="542077D1" w14:textId="77777777" w:rsidR="009576E0" w:rsidRDefault="009576E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7CA15CB9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e</w:t>
            </w:r>
          </w:p>
        </w:tc>
        <w:tc>
          <w:tcPr>
            <w:tcW w:w="11744" w:type="dxa"/>
          </w:tcPr>
          <w:p w14:paraId="556F1034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regression).</w:t>
            </w:r>
          </w:p>
        </w:tc>
        <w:tc>
          <w:tcPr>
            <w:tcW w:w="1200" w:type="dxa"/>
          </w:tcPr>
          <w:p w14:paraId="20CD836B" w14:textId="7AE88500" w:rsidR="009576E0" w:rsidRDefault="00A64D81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A</w:t>
            </w:r>
          </w:p>
        </w:tc>
      </w:tr>
      <w:tr w:rsidR="009576E0" w14:paraId="33C85CA7" w14:textId="77777777">
        <w:trPr>
          <w:trHeight w:val="284"/>
        </w:trPr>
        <w:tc>
          <w:tcPr>
            <w:tcW w:w="1668" w:type="dxa"/>
            <w:vMerge/>
            <w:tcBorders>
              <w:top w:val="nil"/>
            </w:tcBorders>
          </w:tcPr>
          <w:p w14:paraId="72C15544" w14:textId="77777777" w:rsidR="009576E0" w:rsidRDefault="009576E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7DF102FE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f</w:t>
            </w:r>
          </w:p>
        </w:tc>
        <w:tc>
          <w:tcPr>
            <w:tcW w:w="11744" w:type="dxa"/>
          </w:tcPr>
          <w:p w14:paraId="220CBCB1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5DAF93DD" w14:textId="02C8E8BA" w:rsidR="009576E0" w:rsidRDefault="00A64D81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A</w:t>
            </w:r>
          </w:p>
        </w:tc>
      </w:tr>
      <w:tr w:rsidR="009576E0" w14:paraId="6648E5B7" w14:textId="77777777">
        <w:trPr>
          <w:trHeight w:val="491"/>
        </w:trPr>
        <w:tc>
          <w:tcPr>
            <w:tcW w:w="1668" w:type="dxa"/>
          </w:tcPr>
          <w:p w14:paraId="28974491" w14:textId="77777777" w:rsidR="009576E0" w:rsidRDefault="00EE0701">
            <w:pPr>
              <w:pStyle w:val="TableParagraph"/>
              <w:ind w:left="107" w:right="365"/>
              <w:rPr>
                <w:sz w:val="18"/>
              </w:rPr>
            </w:pPr>
            <w:r>
              <w:rPr>
                <w:sz w:val="18"/>
              </w:rPr>
              <w:t>Reporting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14:paraId="4E2E369B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1744" w:type="dxa"/>
          </w:tcPr>
          <w:p w14:paraId="5DF1C088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sults 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 repor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es).</w:t>
            </w:r>
          </w:p>
        </w:tc>
        <w:tc>
          <w:tcPr>
            <w:tcW w:w="1200" w:type="dxa"/>
          </w:tcPr>
          <w:p w14:paraId="1E7414A6" w14:textId="65F9DE1F" w:rsidR="009576E0" w:rsidRDefault="00A64D81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A</w:t>
            </w:r>
          </w:p>
        </w:tc>
      </w:tr>
      <w:tr w:rsidR="009576E0" w14:paraId="1984F581" w14:textId="77777777">
        <w:trPr>
          <w:trHeight w:val="489"/>
        </w:trPr>
        <w:tc>
          <w:tcPr>
            <w:tcW w:w="1668" w:type="dxa"/>
          </w:tcPr>
          <w:p w14:paraId="15A18D47" w14:textId="77777777" w:rsidR="009576E0" w:rsidRDefault="00EE0701">
            <w:pPr>
              <w:pStyle w:val="TableParagraph"/>
              <w:ind w:left="107" w:right="565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14:paraId="71B59091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744" w:type="dxa"/>
          </w:tcPr>
          <w:p w14:paraId="5D77F838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.</w:t>
            </w:r>
          </w:p>
        </w:tc>
        <w:tc>
          <w:tcPr>
            <w:tcW w:w="1200" w:type="dxa"/>
          </w:tcPr>
          <w:p w14:paraId="5E7A6BC3" w14:textId="5399A523" w:rsidR="009576E0" w:rsidRDefault="001E7F4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</w:t>
            </w:r>
            <w:r w:rsidR="00A64D81">
              <w:rPr>
                <w:rFonts w:ascii="Times New Roman"/>
                <w:sz w:val="18"/>
              </w:rPr>
              <w:t xml:space="preserve"> 4-6</w:t>
            </w:r>
          </w:p>
        </w:tc>
      </w:tr>
    </w:tbl>
    <w:p w14:paraId="1CCB0B4A" w14:textId="77777777" w:rsidR="009576E0" w:rsidRDefault="009576E0">
      <w:pPr>
        <w:rPr>
          <w:rFonts w:ascii="Times New Roman"/>
          <w:sz w:val="18"/>
        </w:rPr>
        <w:sectPr w:rsidR="009576E0">
          <w:type w:val="continuous"/>
          <w:pgSz w:w="15840" w:h="12240" w:orient="landscape"/>
          <w:pgMar w:top="540" w:right="200" w:bottom="280" w:left="200" w:header="720" w:footer="720" w:gutter="0"/>
          <w:cols w:space="720"/>
        </w:sectPr>
      </w:pPr>
    </w:p>
    <w:p w14:paraId="347CDCEA" w14:textId="77777777" w:rsidR="009576E0" w:rsidRDefault="00EE0701">
      <w:pPr>
        <w:spacing w:before="178"/>
        <w:ind w:left="1312"/>
        <w:rPr>
          <w:rFonts w:ascii="Arial"/>
          <w:b/>
          <w:sz w:val="24"/>
        </w:rPr>
      </w:pPr>
      <w:r>
        <w:rPr>
          <w:noProof/>
        </w:rPr>
        <w:lastRenderedPageBreak/>
        <w:drawing>
          <wp:anchor distT="0" distB="0" distL="0" distR="0" simplePos="0" relativeHeight="15729152" behindDoc="0" locked="0" layoutInCell="1" allowOverlap="1" wp14:anchorId="0C55272B" wp14:editId="39CC5352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3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w w:val="105"/>
          <w:sz w:val="24"/>
        </w:rPr>
        <w:t>PRISMA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2020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Checklist</w:t>
      </w:r>
    </w:p>
    <w:p w14:paraId="3533DE57" w14:textId="77777777" w:rsidR="009576E0" w:rsidRDefault="009576E0">
      <w:pPr>
        <w:pStyle w:val="BodyText"/>
        <w:rPr>
          <w:rFonts w:ascii="Arial"/>
          <w:b/>
          <w:sz w:val="20"/>
        </w:rPr>
      </w:pPr>
    </w:p>
    <w:p w14:paraId="21E58793" w14:textId="77777777" w:rsidR="009576E0" w:rsidRDefault="009576E0">
      <w:pPr>
        <w:pStyle w:val="BodyText"/>
        <w:spacing w:before="4"/>
        <w:rPr>
          <w:rFonts w:ascii="Arial"/>
          <w:b/>
          <w:sz w:val="13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9576E0" w14:paraId="1DA6BEAF" w14:textId="77777777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14:paraId="7D8ECF51" w14:textId="77777777" w:rsidR="009576E0" w:rsidRDefault="00EE0701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6AB44A1D" w14:textId="77777777" w:rsidR="009576E0" w:rsidRDefault="00EE0701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218C25C2" w14:textId="77777777" w:rsidR="009576E0" w:rsidRDefault="009576E0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14:paraId="18915A8C" w14:textId="77777777" w:rsidR="009576E0" w:rsidRDefault="00EE0701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1B4B62E3" w14:textId="77777777" w:rsidR="009576E0" w:rsidRDefault="00EE0701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14:paraId="361D5085" w14:textId="77777777" w:rsidR="009576E0" w:rsidRDefault="00EE0701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9576E0" w14:paraId="6AEC2F70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20EDF42D" w14:textId="77777777" w:rsidR="009576E0" w:rsidRDefault="00EE0701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63BD2974" w14:textId="77777777" w:rsidR="009576E0" w:rsidRDefault="009576E0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9576E0" w14:paraId="03A00AD3" w14:textId="77777777">
        <w:trPr>
          <w:trHeight w:val="488"/>
        </w:trPr>
        <w:tc>
          <w:tcPr>
            <w:tcW w:w="1668" w:type="dxa"/>
            <w:vMerge w:val="restart"/>
          </w:tcPr>
          <w:p w14:paraId="01E4D5E6" w14:textId="77777777" w:rsidR="009576E0" w:rsidRDefault="00EE0701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</w:p>
        </w:tc>
        <w:tc>
          <w:tcPr>
            <w:tcW w:w="587" w:type="dxa"/>
          </w:tcPr>
          <w:p w14:paraId="42EE95EC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a</w:t>
            </w:r>
          </w:p>
        </w:tc>
        <w:tc>
          <w:tcPr>
            <w:tcW w:w="11744" w:type="dxa"/>
          </w:tcPr>
          <w:p w14:paraId="55FA4F82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all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using a fl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agram.</w:t>
            </w:r>
          </w:p>
        </w:tc>
        <w:tc>
          <w:tcPr>
            <w:tcW w:w="1200" w:type="dxa"/>
          </w:tcPr>
          <w:p w14:paraId="7EC917B9" w14:textId="4E2E38F4" w:rsidR="009576E0" w:rsidRDefault="0042489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</w:t>
            </w:r>
            <w:r w:rsidR="00A64D81">
              <w:rPr>
                <w:rFonts w:ascii="Times New Roman"/>
                <w:sz w:val="16"/>
              </w:rPr>
              <w:t>6</w:t>
            </w:r>
          </w:p>
        </w:tc>
      </w:tr>
      <w:tr w:rsidR="009576E0" w14:paraId="236970A3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2DCBE272" w14:textId="77777777" w:rsidR="009576E0" w:rsidRDefault="009576E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01BB062F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b</w:t>
            </w:r>
          </w:p>
        </w:tc>
        <w:tc>
          <w:tcPr>
            <w:tcW w:w="11744" w:type="dxa"/>
          </w:tcPr>
          <w:p w14:paraId="7EE8F995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cluded.</w:t>
            </w:r>
          </w:p>
        </w:tc>
        <w:tc>
          <w:tcPr>
            <w:tcW w:w="1200" w:type="dxa"/>
          </w:tcPr>
          <w:p w14:paraId="4ABBD865" w14:textId="77777777" w:rsidR="009576E0" w:rsidRDefault="001E7F4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7</w:t>
            </w:r>
          </w:p>
        </w:tc>
      </w:tr>
      <w:tr w:rsidR="009576E0" w14:paraId="1F3B1FC7" w14:textId="77777777">
        <w:trPr>
          <w:trHeight w:val="491"/>
        </w:trPr>
        <w:tc>
          <w:tcPr>
            <w:tcW w:w="1668" w:type="dxa"/>
          </w:tcPr>
          <w:p w14:paraId="1F12DDCE" w14:textId="77777777" w:rsidR="009576E0" w:rsidRDefault="00EE0701">
            <w:pPr>
              <w:pStyle w:val="TableParagraph"/>
              <w:ind w:left="107" w:right="390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characteristics</w:t>
            </w:r>
          </w:p>
        </w:tc>
        <w:tc>
          <w:tcPr>
            <w:tcW w:w="587" w:type="dxa"/>
          </w:tcPr>
          <w:p w14:paraId="31D3F157" w14:textId="77777777" w:rsidR="009576E0" w:rsidRDefault="00EE0701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1744" w:type="dxa"/>
          </w:tcPr>
          <w:p w14:paraId="2ADE77B7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aracteristics.</w:t>
            </w:r>
          </w:p>
        </w:tc>
        <w:tc>
          <w:tcPr>
            <w:tcW w:w="1200" w:type="dxa"/>
          </w:tcPr>
          <w:p w14:paraId="33A36A8B" w14:textId="6A291D71" w:rsidR="009576E0" w:rsidRDefault="0042489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s 7-1</w:t>
            </w:r>
            <w:r w:rsidR="00A64D81">
              <w:rPr>
                <w:rFonts w:ascii="Times New Roman"/>
                <w:sz w:val="16"/>
              </w:rPr>
              <w:t>3</w:t>
            </w:r>
          </w:p>
        </w:tc>
      </w:tr>
      <w:tr w:rsidR="009576E0" w14:paraId="6ED31A4C" w14:textId="77777777">
        <w:trPr>
          <w:trHeight w:val="491"/>
        </w:trPr>
        <w:tc>
          <w:tcPr>
            <w:tcW w:w="1668" w:type="dxa"/>
          </w:tcPr>
          <w:p w14:paraId="3A3EE17F" w14:textId="77777777" w:rsidR="009576E0" w:rsidRDefault="00EE0701">
            <w:pPr>
              <w:pStyle w:val="TableParagraph"/>
              <w:ind w:left="107" w:right="405"/>
              <w:rPr>
                <w:sz w:val="18"/>
              </w:rPr>
            </w:pPr>
            <w:r>
              <w:rPr>
                <w:sz w:val="18"/>
              </w:rPr>
              <w:t>Risk of bias 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14:paraId="195D9490" w14:textId="77777777" w:rsidR="009576E0" w:rsidRDefault="00EE0701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1744" w:type="dxa"/>
          </w:tcPr>
          <w:p w14:paraId="36192078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 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.</w:t>
            </w:r>
          </w:p>
        </w:tc>
        <w:tc>
          <w:tcPr>
            <w:tcW w:w="1200" w:type="dxa"/>
          </w:tcPr>
          <w:p w14:paraId="7CFF725B" w14:textId="1AE7BBC2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9576E0" w14:paraId="3A751153" w14:textId="77777777">
        <w:trPr>
          <w:trHeight w:val="491"/>
        </w:trPr>
        <w:tc>
          <w:tcPr>
            <w:tcW w:w="1668" w:type="dxa"/>
          </w:tcPr>
          <w:p w14:paraId="33A4BE96" w14:textId="77777777" w:rsidR="009576E0" w:rsidRDefault="00EE0701">
            <w:pPr>
              <w:pStyle w:val="TableParagraph"/>
              <w:ind w:left="107" w:right="163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14:paraId="52304666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1744" w:type="dxa"/>
          </w:tcPr>
          <w:p w14:paraId="2109A2F4" w14:textId="77777777" w:rsidR="009576E0" w:rsidRDefault="00EE0701">
            <w:pPr>
              <w:pStyle w:val="TableParagraph"/>
              <w:ind w:left="109" w:right="214"/>
              <w:rPr>
                <w:sz w:val="18"/>
              </w:rPr>
            </w:pPr>
            <w:r>
              <w:rPr>
                <w:sz w:val="18"/>
              </w:rPr>
              <w:t xml:space="preserve">For all outcomes, present, for each study: (a) summary statistics for each group (where appropriate) and (b) an effect </w:t>
            </w:r>
            <w:proofErr w:type="gramStart"/>
            <w:r>
              <w:rPr>
                <w:sz w:val="18"/>
              </w:rPr>
              <w:t>estimate</w:t>
            </w:r>
            <w:proofErr w:type="gramEnd"/>
            <w:r>
              <w:rPr>
                <w:sz w:val="18"/>
              </w:rPr>
              <w:t xml:space="preserve"> and its precis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/credible interval), ide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uctur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 plots.</w:t>
            </w:r>
          </w:p>
        </w:tc>
        <w:tc>
          <w:tcPr>
            <w:tcW w:w="1200" w:type="dxa"/>
          </w:tcPr>
          <w:p w14:paraId="09BD33B3" w14:textId="1E0B4155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s 7-13</w:t>
            </w:r>
          </w:p>
        </w:tc>
      </w:tr>
      <w:tr w:rsidR="009576E0" w14:paraId="4CB185A9" w14:textId="77777777">
        <w:trPr>
          <w:trHeight w:val="282"/>
        </w:trPr>
        <w:tc>
          <w:tcPr>
            <w:tcW w:w="1668" w:type="dxa"/>
            <w:vMerge w:val="restart"/>
          </w:tcPr>
          <w:p w14:paraId="382678F1" w14:textId="77777777" w:rsidR="009576E0" w:rsidRDefault="00EE0701">
            <w:pPr>
              <w:pStyle w:val="TableParagraph"/>
              <w:spacing w:before="36"/>
              <w:ind w:left="107" w:right="715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</w:p>
        </w:tc>
        <w:tc>
          <w:tcPr>
            <w:tcW w:w="587" w:type="dxa"/>
          </w:tcPr>
          <w:p w14:paraId="36FA7C95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a</w:t>
            </w:r>
          </w:p>
        </w:tc>
        <w:tc>
          <w:tcPr>
            <w:tcW w:w="11744" w:type="dxa"/>
          </w:tcPr>
          <w:p w14:paraId="428A4176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2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summarise</w:t>
            </w:r>
            <w:proofErr w:type="spellEnd"/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</w:p>
        </w:tc>
        <w:tc>
          <w:tcPr>
            <w:tcW w:w="1200" w:type="dxa"/>
          </w:tcPr>
          <w:p w14:paraId="4CFE23D5" w14:textId="5665F60C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s 7-13</w:t>
            </w:r>
          </w:p>
        </w:tc>
      </w:tr>
      <w:tr w:rsidR="009576E0" w14:paraId="7D4A030E" w14:textId="77777777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516171B8" w14:textId="77777777" w:rsidR="009576E0" w:rsidRDefault="009576E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22548B11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b</w:t>
            </w:r>
          </w:p>
        </w:tc>
        <w:tc>
          <w:tcPr>
            <w:tcW w:w="11744" w:type="dxa"/>
          </w:tcPr>
          <w:p w14:paraId="2067E23F" w14:textId="77777777" w:rsidR="009576E0" w:rsidRDefault="00EE0701">
            <w:pPr>
              <w:pStyle w:val="TableParagraph"/>
              <w:ind w:left="109" w:right="274"/>
              <w:rPr>
                <w:sz w:val="18"/>
              </w:rPr>
            </w:pPr>
            <w:r>
              <w:rPr>
                <w:sz w:val="18"/>
              </w:rPr>
              <w:t>Present results of all statistical syntheses conducted. If meta-analysis was done, present for each the summary estimate and its precision (e.g.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fidence/credibl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terval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r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.</w:t>
            </w:r>
          </w:p>
        </w:tc>
        <w:tc>
          <w:tcPr>
            <w:tcW w:w="1200" w:type="dxa"/>
          </w:tcPr>
          <w:p w14:paraId="4C5F40E9" w14:textId="419D36E0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9576E0" w14:paraId="62304486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1B643D2E" w14:textId="77777777" w:rsidR="009576E0" w:rsidRDefault="009576E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6F8BC262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c</w:t>
            </w:r>
          </w:p>
        </w:tc>
        <w:tc>
          <w:tcPr>
            <w:tcW w:w="11744" w:type="dxa"/>
          </w:tcPr>
          <w:p w14:paraId="5FAD1E0A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 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0F6649F7" w14:textId="3B5874BA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9576E0" w14:paraId="7597A0D5" w14:textId="77777777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14:paraId="70C1A091" w14:textId="77777777" w:rsidR="009576E0" w:rsidRDefault="009576E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4F39DD5A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d</w:t>
            </w:r>
          </w:p>
        </w:tc>
        <w:tc>
          <w:tcPr>
            <w:tcW w:w="11744" w:type="dxa"/>
          </w:tcPr>
          <w:p w14:paraId="79ED9724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2ACC2AED" w14:textId="231F5217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9576E0" w14:paraId="24B3097A" w14:textId="77777777">
        <w:trPr>
          <w:trHeight w:val="285"/>
        </w:trPr>
        <w:tc>
          <w:tcPr>
            <w:tcW w:w="1668" w:type="dxa"/>
          </w:tcPr>
          <w:p w14:paraId="55020A4E" w14:textId="77777777" w:rsidR="009576E0" w:rsidRDefault="00EE0701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ases</w:t>
            </w:r>
          </w:p>
        </w:tc>
        <w:tc>
          <w:tcPr>
            <w:tcW w:w="587" w:type="dxa"/>
          </w:tcPr>
          <w:p w14:paraId="4A524726" w14:textId="77777777" w:rsidR="009576E0" w:rsidRDefault="00EE0701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1744" w:type="dxa"/>
          </w:tcPr>
          <w:p w14:paraId="51805D76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</w:tcPr>
          <w:p w14:paraId="448E5DD8" w14:textId="38DACCE1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9576E0" w14:paraId="1246ABF2" w14:textId="77777777">
        <w:trPr>
          <w:trHeight w:val="486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037F5747" w14:textId="77777777" w:rsidR="009576E0" w:rsidRDefault="00EE0701">
            <w:pPr>
              <w:pStyle w:val="TableParagraph"/>
              <w:spacing w:before="39"/>
              <w:ind w:left="107" w:right="605"/>
              <w:rPr>
                <w:sz w:val="18"/>
              </w:rPr>
            </w:pPr>
            <w:r>
              <w:rPr>
                <w:sz w:val="18"/>
              </w:rPr>
              <w:t>Certainty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4743FCFC" w14:textId="77777777" w:rsidR="009576E0" w:rsidRDefault="00EE0701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164D203F" w14:textId="77777777" w:rsidR="009576E0" w:rsidRDefault="00EE0701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27DADC6B" w14:textId="11B0C6C6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9576E0" w14:paraId="70BE1712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3C3F29CC" w14:textId="77777777" w:rsidR="009576E0" w:rsidRDefault="00EE0701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ISCUSS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5E334A81" w14:textId="77777777" w:rsidR="009576E0" w:rsidRDefault="009576E0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9576E0" w14:paraId="6D2E22E5" w14:textId="77777777">
        <w:trPr>
          <w:trHeight w:val="267"/>
        </w:trPr>
        <w:tc>
          <w:tcPr>
            <w:tcW w:w="1668" w:type="dxa"/>
            <w:vMerge w:val="restart"/>
            <w:tcBorders>
              <w:bottom w:val="double" w:sz="2" w:space="0" w:color="000000"/>
            </w:tcBorders>
          </w:tcPr>
          <w:p w14:paraId="4787F012" w14:textId="77777777" w:rsidR="009576E0" w:rsidRDefault="00EE0701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iscussion</w:t>
            </w:r>
          </w:p>
        </w:tc>
        <w:tc>
          <w:tcPr>
            <w:tcW w:w="587" w:type="dxa"/>
          </w:tcPr>
          <w:p w14:paraId="4511B6FC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a</w:t>
            </w:r>
          </w:p>
        </w:tc>
        <w:tc>
          <w:tcPr>
            <w:tcW w:w="11744" w:type="dxa"/>
          </w:tcPr>
          <w:p w14:paraId="53A5B039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vidence.</w:t>
            </w:r>
          </w:p>
        </w:tc>
        <w:tc>
          <w:tcPr>
            <w:tcW w:w="1200" w:type="dxa"/>
          </w:tcPr>
          <w:p w14:paraId="166649E9" w14:textId="2162F987" w:rsidR="009576E0" w:rsidRDefault="001E7F4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</w:t>
            </w:r>
            <w:r w:rsidR="00A64D81">
              <w:rPr>
                <w:rFonts w:ascii="Times New Roman"/>
                <w:sz w:val="16"/>
              </w:rPr>
              <w:t>13-15</w:t>
            </w:r>
          </w:p>
        </w:tc>
      </w:tr>
      <w:tr w:rsidR="009576E0" w14:paraId="3B08C430" w14:textId="77777777">
        <w:trPr>
          <w:trHeight w:val="255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14:paraId="1DFD8E53" w14:textId="77777777" w:rsidR="009576E0" w:rsidRDefault="009576E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2349C59E" w14:textId="77777777" w:rsidR="009576E0" w:rsidRDefault="00EE0701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b</w:t>
            </w:r>
          </w:p>
        </w:tc>
        <w:tc>
          <w:tcPr>
            <w:tcW w:w="11744" w:type="dxa"/>
          </w:tcPr>
          <w:p w14:paraId="602F1277" w14:textId="77777777" w:rsidR="009576E0" w:rsidRDefault="00EE0701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14:paraId="08E457CB" w14:textId="3C4C28F2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3-15</w:t>
            </w:r>
          </w:p>
        </w:tc>
      </w:tr>
      <w:tr w:rsidR="009576E0" w14:paraId="1613DA34" w14:textId="77777777">
        <w:trPr>
          <w:trHeight w:val="252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14:paraId="5A5B3D2D" w14:textId="77777777" w:rsidR="009576E0" w:rsidRDefault="009576E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 w14:paraId="7946DC15" w14:textId="77777777" w:rsidR="009576E0" w:rsidRDefault="00EE0701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c</w:t>
            </w:r>
          </w:p>
        </w:tc>
        <w:tc>
          <w:tcPr>
            <w:tcW w:w="11744" w:type="dxa"/>
          </w:tcPr>
          <w:p w14:paraId="2E7611AF" w14:textId="77777777" w:rsidR="009576E0" w:rsidRDefault="00EE0701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14:paraId="02912A63" w14:textId="50CB9711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3-15</w:t>
            </w:r>
          </w:p>
        </w:tc>
      </w:tr>
      <w:tr w:rsidR="009576E0" w14:paraId="7A19F36F" w14:textId="77777777">
        <w:trPr>
          <w:trHeight w:val="267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14:paraId="12A6C640" w14:textId="77777777" w:rsidR="009576E0" w:rsidRDefault="009576E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bottom w:val="double" w:sz="2" w:space="0" w:color="000000"/>
              <w:right w:val="single" w:sz="4" w:space="0" w:color="000000"/>
            </w:tcBorders>
          </w:tcPr>
          <w:p w14:paraId="23104910" w14:textId="77777777" w:rsidR="009576E0" w:rsidRDefault="00EE0701">
            <w:pPr>
              <w:pStyle w:val="TableParagraph"/>
              <w:spacing w:before="23"/>
              <w:ind w:right="91"/>
              <w:jc w:val="right"/>
              <w:rPr>
                <w:sz w:val="18"/>
              </w:rPr>
            </w:pPr>
            <w:r>
              <w:rPr>
                <w:sz w:val="18"/>
              </w:rPr>
              <w:t>23d</w:t>
            </w:r>
          </w:p>
        </w:tc>
        <w:tc>
          <w:tcPr>
            <w:tcW w:w="11744" w:type="dxa"/>
            <w:tcBorders>
              <w:left w:val="single" w:sz="4" w:space="0" w:color="000000"/>
              <w:bottom w:val="double" w:sz="2" w:space="0" w:color="000000"/>
            </w:tcBorders>
          </w:tcPr>
          <w:p w14:paraId="42CFAD0D" w14:textId="77777777" w:rsidR="009576E0" w:rsidRDefault="00EE0701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research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342E9514" w14:textId="2D6F4822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3-15</w:t>
            </w:r>
          </w:p>
        </w:tc>
      </w:tr>
      <w:tr w:rsidR="009576E0" w14:paraId="46D033F4" w14:textId="77777777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509CDAFD" w14:textId="77777777" w:rsidR="009576E0" w:rsidRDefault="00EE0701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NFORMA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2C8A0AE1" w14:textId="77777777" w:rsidR="009576E0" w:rsidRDefault="009576E0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9576E0" w14:paraId="5E93B38D" w14:textId="77777777">
        <w:trPr>
          <w:trHeight w:val="285"/>
        </w:trPr>
        <w:tc>
          <w:tcPr>
            <w:tcW w:w="1668" w:type="dxa"/>
            <w:vMerge w:val="restart"/>
          </w:tcPr>
          <w:p w14:paraId="3C65E5CB" w14:textId="77777777" w:rsidR="009576E0" w:rsidRDefault="00EE0701">
            <w:pPr>
              <w:pStyle w:val="TableParagraph"/>
              <w:ind w:left="107" w:right="215"/>
              <w:rPr>
                <w:sz w:val="18"/>
              </w:rPr>
            </w:pPr>
            <w:r>
              <w:rPr>
                <w:sz w:val="18"/>
              </w:rPr>
              <w:t>Registration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</w:p>
        </w:tc>
        <w:tc>
          <w:tcPr>
            <w:tcW w:w="587" w:type="dxa"/>
          </w:tcPr>
          <w:p w14:paraId="2C2D6188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a</w:t>
            </w:r>
          </w:p>
        </w:tc>
        <w:tc>
          <w:tcPr>
            <w:tcW w:w="11744" w:type="dxa"/>
          </w:tcPr>
          <w:p w14:paraId="64036E81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ed.</w:t>
            </w:r>
          </w:p>
        </w:tc>
        <w:tc>
          <w:tcPr>
            <w:tcW w:w="1200" w:type="dxa"/>
          </w:tcPr>
          <w:p w14:paraId="72B32B5E" w14:textId="2EDB5799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9576E0" w14:paraId="3F7F82F1" w14:textId="77777777">
        <w:trPr>
          <w:trHeight w:val="283"/>
        </w:trPr>
        <w:tc>
          <w:tcPr>
            <w:tcW w:w="1668" w:type="dxa"/>
            <w:vMerge/>
            <w:tcBorders>
              <w:top w:val="nil"/>
            </w:tcBorders>
          </w:tcPr>
          <w:p w14:paraId="635C128B" w14:textId="77777777" w:rsidR="009576E0" w:rsidRDefault="009576E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5E405508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b</w:t>
            </w:r>
          </w:p>
        </w:tc>
        <w:tc>
          <w:tcPr>
            <w:tcW w:w="11744" w:type="dxa"/>
          </w:tcPr>
          <w:p w14:paraId="650AFB61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 accesse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pared.</w:t>
            </w:r>
          </w:p>
        </w:tc>
        <w:tc>
          <w:tcPr>
            <w:tcW w:w="1200" w:type="dxa"/>
          </w:tcPr>
          <w:p w14:paraId="715AB285" w14:textId="664FBAFA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9576E0" w14:paraId="5D796672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19CF1D50" w14:textId="77777777" w:rsidR="009576E0" w:rsidRDefault="009576E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39A43DA9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c</w:t>
            </w:r>
          </w:p>
        </w:tc>
        <w:tc>
          <w:tcPr>
            <w:tcW w:w="11744" w:type="dxa"/>
          </w:tcPr>
          <w:p w14:paraId="6CDE4DB0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tocol.</w:t>
            </w:r>
          </w:p>
        </w:tc>
        <w:tc>
          <w:tcPr>
            <w:tcW w:w="1200" w:type="dxa"/>
          </w:tcPr>
          <w:p w14:paraId="27575C37" w14:textId="6ED5D56C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9576E0" w14:paraId="31CEC318" w14:textId="77777777">
        <w:trPr>
          <w:trHeight w:val="285"/>
        </w:trPr>
        <w:tc>
          <w:tcPr>
            <w:tcW w:w="1668" w:type="dxa"/>
          </w:tcPr>
          <w:p w14:paraId="155C13A9" w14:textId="77777777" w:rsidR="009576E0" w:rsidRDefault="00EE0701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upport</w:t>
            </w:r>
          </w:p>
        </w:tc>
        <w:tc>
          <w:tcPr>
            <w:tcW w:w="587" w:type="dxa"/>
          </w:tcPr>
          <w:p w14:paraId="086AF19F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1744" w:type="dxa"/>
          </w:tcPr>
          <w:p w14:paraId="09C40F39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unders 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14:paraId="4188A27F" w14:textId="0627AAF7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6</w:t>
            </w:r>
          </w:p>
        </w:tc>
      </w:tr>
      <w:tr w:rsidR="009576E0" w14:paraId="67AA678F" w14:textId="77777777">
        <w:trPr>
          <w:trHeight w:val="489"/>
        </w:trPr>
        <w:tc>
          <w:tcPr>
            <w:tcW w:w="1668" w:type="dxa"/>
          </w:tcPr>
          <w:p w14:paraId="641F4B34" w14:textId="77777777" w:rsidR="009576E0" w:rsidRDefault="00EE0701">
            <w:pPr>
              <w:pStyle w:val="TableParagraph"/>
              <w:ind w:left="107" w:right="655"/>
              <w:rPr>
                <w:sz w:val="18"/>
              </w:rPr>
            </w:pPr>
            <w:r>
              <w:rPr>
                <w:sz w:val="18"/>
              </w:rPr>
              <w:t>Competing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</w:p>
        </w:tc>
        <w:tc>
          <w:tcPr>
            <w:tcW w:w="587" w:type="dxa"/>
          </w:tcPr>
          <w:p w14:paraId="1F9501C7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1744" w:type="dxa"/>
          </w:tcPr>
          <w:p w14:paraId="3271FABF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hors.</w:t>
            </w:r>
          </w:p>
        </w:tc>
        <w:tc>
          <w:tcPr>
            <w:tcW w:w="1200" w:type="dxa"/>
          </w:tcPr>
          <w:p w14:paraId="59AD47DA" w14:textId="0CCAF224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6</w:t>
            </w:r>
          </w:p>
        </w:tc>
      </w:tr>
      <w:tr w:rsidR="009576E0" w14:paraId="655AB9F5" w14:textId="77777777">
        <w:trPr>
          <w:trHeight w:val="697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0F53D256" w14:textId="77777777" w:rsidR="009576E0" w:rsidRDefault="00EE0701">
            <w:pPr>
              <w:pStyle w:val="TableParagraph"/>
              <w:ind w:left="107" w:right="335"/>
              <w:rPr>
                <w:sz w:val="18"/>
              </w:rPr>
            </w:pPr>
            <w:r>
              <w:rPr>
                <w:sz w:val="18"/>
              </w:rPr>
              <w:t>Availability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data, code and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aterial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1DB8EA9C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5A0D3371" w14:textId="77777777" w:rsidR="009576E0" w:rsidRDefault="00EE0701">
            <w:pPr>
              <w:pStyle w:val="TableParagraph"/>
              <w:ind w:left="109" w:right="343"/>
              <w:rPr>
                <w:sz w:val="18"/>
              </w:rPr>
            </w:pPr>
            <w:r>
              <w:rPr>
                <w:sz w:val="18"/>
              </w:rPr>
              <w:t>Report which of the following are publicly available and where they can be found: template data collection forms; data extracted from include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;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 analyses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t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de;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aterials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 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477B6EE9" w14:textId="60B7F97C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6</w:t>
            </w:r>
          </w:p>
        </w:tc>
      </w:tr>
    </w:tbl>
    <w:p w14:paraId="649CD99F" w14:textId="77777777" w:rsidR="009576E0" w:rsidRDefault="009576E0">
      <w:pPr>
        <w:pStyle w:val="BodyText"/>
        <w:spacing w:before="7"/>
        <w:rPr>
          <w:rFonts w:ascii="Arial"/>
          <w:b/>
        </w:rPr>
      </w:pPr>
    </w:p>
    <w:p w14:paraId="70559EFF" w14:textId="77777777" w:rsidR="009576E0" w:rsidRDefault="00EE0701">
      <w:pPr>
        <w:pStyle w:val="BodyText"/>
        <w:spacing w:before="95"/>
        <w:ind w:left="232"/>
      </w:pPr>
      <w:r>
        <w:rPr>
          <w:rFonts w:ascii="Arial"/>
          <w:i/>
        </w:rPr>
        <w:t>From:</w:t>
      </w:r>
      <w:r>
        <w:rPr>
          <w:rFonts w:ascii="Arial"/>
          <w:i/>
          <w:spacing w:val="21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proofErr w:type="spellStart"/>
      <w:r>
        <w:t>Bossuyt</w:t>
      </w:r>
      <w:proofErr w:type="spellEnd"/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proofErr w:type="spellStart"/>
      <w:r>
        <w:t>Boutron</w:t>
      </w:r>
      <w:proofErr w:type="spellEnd"/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3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</w:t>
      </w:r>
      <w:proofErr w:type="gramStart"/>
      <w:r>
        <w:t>372:n</w:t>
      </w:r>
      <w:proofErr w:type="gramEnd"/>
      <w:r>
        <w:t>71.</w:t>
      </w:r>
      <w:r>
        <w:rPr>
          <w:spacing w:val="34"/>
        </w:rPr>
        <w:t xml:space="preserve"> </w:t>
      </w:r>
      <w:proofErr w:type="spellStart"/>
      <w:r>
        <w:t>doi</w:t>
      </w:r>
      <w:proofErr w:type="spellEnd"/>
      <w:r>
        <w:t>:</w:t>
      </w:r>
      <w:r>
        <w:rPr>
          <w:spacing w:val="1"/>
        </w:rPr>
        <w:t xml:space="preserve"> </w:t>
      </w:r>
      <w:r>
        <w:t>10.1136/</w:t>
      </w:r>
      <w:proofErr w:type="gramStart"/>
      <w:r>
        <w:t>bmj.n</w:t>
      </w:r>
      <w:proofErr w:type="gramEnd"/>
      <w:r>
        <w:t>71</w:t>
      </w:r>
    </w:p>
    <w:p w14:paraId="1FC18E9B" w14:textId="77777777" w:rsidR="009576E0" w:rsidRDefault="00EE0701">
      <w:pPr>
        <w:spacing w:before="1"/>
        <w:ind w:left="5297" w:right="5296"/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5"/>
          <w:sz w:val="18"/>
        </w:rPr>
        <w:t xml:space="preserve"> </w:t>
      </w:r>
      <w:hyperlink r:id="rId5">
        <w:r>
          <w:rPr>
            <w:color w:val="0462C1"/>
            <w:sz w:val="18"/>
            <w:u w:val="single" w:color="0462C1"/>
          </w:rPr>
          <w:t>http://www.prisma-statement.org</w:t>
        </w:r>
        <w:r>
          <w:rPr>
            <w:color w:val="0462C1"/>
            <w:sz w:val="18"/>
          </w:rPr>
          <w:t>/</w:t>
        </w:r>
      </w:hyperlink>
    </w:p>
    <w:sectPr w:rsidR="009576E0">
      <w:pgSz w:w="15840" w:h="12240" w:orient="landscape"/>
      <w:pgMar w:top="540" w:right="20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MT">
    <w:altName w:val="Arial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576E0"/>
    <w:rsid w:val="001E7F49"/>
    <w:rsid w:val="00424890"/>
    <w:rsid w:val="0055725E"/>
    <w:rsid w:val="00564577"/>
    <w:rsid w:val="005B2E70"/>
    <w:rsid w:val="00805924"/>
    <w:rsid w:val="009576E0"/>
    <w:rsid w:val="00A64D81"/>
    <w:rsid w:val="00D07644"/>
    <w:rsid w:val="00EB7BDE"/>
    <w:rsid w:val="00EE0701"/>
    <w:rsid w:val="00FE0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DCAECD"/>
  <w15:docId w15:val="{4544332D-4A9E-4C12-81A7-336B75D07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risma-statement.org/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1103</Words>
  <Characters>628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7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Amen</cp:lastModifiedBy>
  <cp:revision>10</cp:revision>
  <dcterms:created xsi:type="dcterms:W3CDTF">2023-01-11T21:49:00Z</dcterms:created>
  <dcterms:modified xsi:type="dcterms:W3CDTF">2023-04-13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1-11T00:00:00Z</vt:filetime>
  </property>
  <property fmtid="{D5CDD505-2E9C-101B-9397-08002B2CF9AE}" pid="5" name="GrammarlyDocumentId">
    <vt:lpwstr>cf22d5bd70d9d718ec70a94fda2382861e85478bb3c391e4c593fa921495e4f1</vt:lpwstr>
  </property>
</Properties>
</file>